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AAD2B" w14:textId="3AD16F2C" w:rsidR="00E02C25" w:rsidRPr="005F31F9" w:rsidRDefault="00E02C25" w:rsidP="00B6203D">
      <w:pPr>
        <w:rPr>
          <w:rFonts w:cs="Times New Roman"/>
          <w:szCs w:val="24"/>
        </w:rPr>
      </w:pPr>
      <w:bookmarkStart w:id="0" w:name="_Hlk114572424"/>
      <w:r w:rsidRPr="005F31F9">
        <w:rPr>
          <w:rFonts w:cs="Times New Roman" w:hint="eastAsia"/>
          <w:szCs w:val="24"/>
          <w:lang w:eastAsia="ja-JP"/>
        </w:rPr>
        <w:t>A</w:t>
      </w:r>
      <w:r w:rsidRPr="005F31F9">
        <w:rPr>
          <w:rFonts w:cs="Times New Roman"/>
          <w:szCs w:val="24"/>
          <w:lang w:eastAsia="ja-JP"/>
        </w:rPr>
        <w:t xml:space="preserve">ppendix </w:t>
      </w:r>
      <w:r w:rsidR="00285661" w:rsidRPr="005F31F9">
        <w:rPr>
          <w:rFonts w:cs="Times New Roman"/>
          <w:szCs w:val="24"/>
          <w:lang w:eastAsia="ja-JP"/>
        </w:rPr>
        <w:t>Table 1.</w:t>
      </w:r>
      <w:r w:rsidR="001B5633" w:rsidRPr="005F31F9">
        <w:rPr>
          <w:rFonts w:cs="Times New Roman"/>
          <w:szCs w:val="24"/>
          <w:lang w:eastAsia="ja-JP"/>
        </w:rPr>
        <w:t xml:space="preserve"> </w:t>
      </w:r>
      <w:bookmarkStart w:id="1" w:name="_Hlk117070768"/>
      <w:r w:rsidR="001B5633" w:rsidRPr="005F31F9">
        <w:rPr>
          <w:rFonts w:cs="Times New Roman"/>
          <w:szCs w:val="24"/>
          <w:lang w:eastAsia="ja-JP"/>
        </w:rPr>
        <w:t>Profiles for 30 pieces of music.</w:t>
      </w:r>
      <w:bookmarkEnd w:id="1"/>
    </w:p>
    <w:bookmarkEnd w:id="0"/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9"/>
        <w:gridCol w:w="1917"/>
        <w:gridCol w:w="1418"/>
        <w:gridCol w:w="993"/>
        <w:gridCol w:w="849"/>
        <w:gridCol w:w="852"/>
        <w:gridCol w:w="1001"/>
        <w:gridCol w:w="982"/>
        <w:gridCol w:w="852"/>
        <w:gridCol w:w="849"/>
        <w:gridCol w:w="1039"/>
        <w:gridCol w:w="876"/>
        <w:gridCol w:w="873"/>
      </w:tblGrid>
      <w:tr w:rsidR="005F31F9" w:rsidRPr="005F31F9" w14:paraId="194E82B2" w14:textId="77777777" w:rsidTr="004A3ACA">
        <w:trPr>
          <w:trHeight w:val="750"/>
        </w:trPr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D26EE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4F9A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</w:rPr>
            </w:pPr>
            <w:r w:rsidRPr="005F31F9">
              <w:rPr>
                <w:rFonts w:ascii="游ゴシック" w:hAnsi="游ゴシック"/>
                <w:sz w:val="18"/>
              </w:rPr>
              <w:t>title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AA4D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</w:rPr>
            </w:pPr>
            <w:r w:rsidRPr="005F31F9">
              <w:rPr>
                <w:rFonts w:ascii="游ゴシック" w:hAnsi="游ゴシック"/>
                <w:sz w:val="18"/>
              </w:rPr>
              <w:t>compose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2045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</w:rPr>
            </w:pPr>
            <w:r w:rsidRPr="005F31F9">
              <w:rPr>
                <w:rFonts w:ascii="游ゴシック" w:eastAsia="游ゴシック" w:hAnsi="游ゴシック" w:cs="ＭＳ Ｐゴシック"/>
                <w:sz w:val="18"/>
                <w:szCs w:val="18"/>
                <w:lang w:eastAsia="ja-JP"/>
              </w:rPr>
              <w:t>original</w:t>
            </w:r>
            <w:r w:rsidRPr="005F31F9">
              <w:rPr>
                <w:rFonts w:ascii="游ゴシック" w:hAnsi="游ゴシック"/>
                <w:sz w:val="18"/>
              </w:rPr>
              <w:t xml:space="preserve"> tempo [bpm]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DB7CF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18"/>
                <w:szCs w:val="18"/>
                <w:lang w:eastAsia="ja-JP"/>
              </w:rPr>
            </w:pPr>
            <w:r w:rsidRPr="005F31F9">
              <w:rPr>
                <w:rFonts w:ascii="游ゴシック" w:hAnsi="游ゴシック"/>
                <w:sz w:val="18"/>
              </w:rPr>
              <w:t>number of note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13148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18"/>
                <w:szCs w:val="18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18"/>
                <w:szCs w:val="18"/>
                <w:lang w:eastAsia="ja-JP"/>
              </w:rPr>
              <w:t>event density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C49A9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</w:rPr>
            </w:pPr>
            <w:r w:rsidRPr="005F31F9">
              <w:rPr>
                <w:rFonts w:ascii="游ゴシック" w:hAnsi="游ゴシック"/>
                <w:sz w:val="18"/>
              </w:rPr>
              <w:t>pitch</w:t>
            </w:r>
            <w:r w:rsidRPr="005F31F9">
              <w:rPr>
                <w:rFonts w:ascii="游ゴシック" w:hAnsi="游ゴシック"/>
                <w:sz w:val="18"/>
              </w:rPr>
              <w:br/>
              <w:t>(mean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29C34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</w:rPr>
            </w:pPr>
            <w:r w:rsidRPr="005F31F9">
              <w:rPr>
                <w:rFonts w:ascii="游ゴシック" w:hAnsi="游ゴシック"/>
                <w:sz w:val="18"/>
              </w:rPr>
              <w:t>pitch</w:t>
            </w:r>
            <w:r w:rsidRPr="005F31F9">
              <w:rPr>
                <w:rFonts w:ascii="游ゴシック" w:hAnsi="游ゴシック"/>
                <w:sz w:val="18"/>
              </w:rPr>
              <w:br/>
              <w:t>(median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F5F7D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</w:rPr>
            </w:pPr>
            <w:r w:rsidRPr="005F31F9">
              <w:rPr>
                <w:rFonts w:ascii="游ゴシック" w:hAnsi="游ゴシック"/>
                <w:sz w:val="18"/>
              </w:rPr>
              <w:t>pitch</w:t>
            </w:r>
            <w:r w:rsidRPr="005F31F9">
              <w:rPr>
                <w:rFonts w:ascii="游ゴシック" w:hAnsi="游ゴシック"/>
                <w:sz w:val="18"/>
              </w:rPr>
              <w:br/>
              <w:t>(mode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F2E22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</w:rPr>
            </w:pPr>
            <w:r w:rsidRPr="005F31F9">
              <w:rPr>
                <w:rFonts w:ascii="游ゴシック" w:hAnsi="游ゴシック"/>
                <w:sz w:val="18"/>
              </w:rPr>
              <w:t>velocity</w:t>
            </w:r>
            <w:r w:rsidRPr="005F31F9">
              <w:rPr>
                <w:rFonts w:ascii="游ゴシック" w:hAnsi="游ゴシック"/>
                <w:sz w:val="18"/>
              </w:rPr>
              <w:br/>
              <w:t>(mean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97B29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</w:rPr>
            </w:pPr>
            <w:r w:rsidRPr="005F31F9">
              <w:rPr>
                <w:rFonts w:ascii="游ゴシック" w:hAnsi="游ゴシック"/>
                <w:sz w:val="18"/>
              </w:rPr>
              <w:t>velocity</w:t>
            </w:r>
            <w:r w:rsidRPr="005F31F9">
              <w:rPr>
                <w:rFonts w:ascii="游ゴシック" w:hAnsi="游ゴシック"/>
                <w:sz w:val="18"/>
              </w:rPr>
              <w:br/>
              <w:t>(median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69F33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</w:rPr>
            </w:pPr>
            <w:r w:rsidRPr="005F31F9">
              <w:rPr>
                <w:rFonts w:ascii="游ゴシック" w:hAnsi="游ゴシック"/>
                <w:sz w:val="18"/>
              </w:rPr>
              <w:t>velocity</w:t>
            </w:r>
            <w:r w:rsidRPr="005F31F9">
              <w:rPr>
                <w:rFonts w:ascii="游ゴシック" w:hAnsi="游ゴシック"/>
                <w:sz w:val="18"/>
              </w:rPr>
              <w:br/>
              <w:t>(mode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63010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hAnsi="游ゴシック"/>
                <w:sz w:val="18"/>
                <w:lang w:eastAsia="ja-JP"/>
              </w:rPr>
            </w:pPr>
            <w:r w:rsidRPr="005F31F9">
              <w:rPr>
                <w:rFonts w:ascii="游ゴシック" w:hAnsi="游ゴシック" w:hint="eastAsia"/>
                <w:sz w:val="18"/>
                <w:lang w:eastAsia="ja-JP"/>
              </w:rPr>
              <w:t>n</w:t>
            </w:r>
            <w:r w:rsidRPr="005F31F9">
              <w:rPr>
                <w:rFonts w:ascii="游ゴシック" w:hAnsi="游ゴシック"/>
                <w:sz w:val="18"/>
                <w:lang w:eastAsia="ja-JP"/>
              </w:rPr>
              <w:t>umber of bars</w:t>
            </w:r>
          </w:p>
        </w:tc>
      </w:tr>
      <w:tr w:rsidR="005F31F9" w:rsidRPr="005F31F9" w14:paraId="31AFD508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3F8B8EF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9399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onata No.8 In C minor, Op.13-2 ‘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Pathetiqu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2847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Beethove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018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D0A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D31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5.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C9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4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D0B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A40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1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567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2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CB2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28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77F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25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5947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1</w:t>
            </w: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0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8</m:t>
                  </m:r>
                </m:den>
              </m:f>
            </m:oMath>
          </w:p>
        </w:tc>
      </w:tr>
      <w:tr w:rsidR="005F31F9" w:rsidRPr="005F31F9" w14:paraId="3CD38232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18C5E63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C492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Clair de lun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EF41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Debuss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EC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49F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3F0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103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0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5D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ECF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95A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4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14A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4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2B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6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358E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5</w:t>
            </w:r>
          </w:p>
        </w:tc>
      </w:tr>
      <w:tr w:rsidR="005F31F9" w:rsidRPr="005F31F9" w14:paraId="4454B2FF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9368A70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AF18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Prelude Op.28-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25B3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Chop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92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F03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766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4AB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4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3D4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6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C57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3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8B2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8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2A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1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9B7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1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7733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9</w:t>
            </w:r>
          </w:p>
        </w:tc>
      </w:tr>
      <w:tr w:rsidR="005F31F9" w:rsidRPr="005F31F9" w14:paraId="4D8EDF14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063C7D1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4FA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Waltz Op.39-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A933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Brahm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027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914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1DB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F0C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1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7AD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DE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977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9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711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7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B78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1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7BEC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3</m:t>
                  </m:r>
                </m:den>
              </m:f>
            </m:oMath>
          </w:p>
        </w:tc>
      </w:tr>
      <w:tr w:rsidR="005F31F9" w:rsidRPr="005F31F9" w14:paraId="5D164580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D10F401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C03B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Gymnopedie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No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4046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ati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70A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A65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3D5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BF8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4E0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131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4E7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6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18C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6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D1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1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36DB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2</m:t>
                  </m:r>
                </m:den>
              </m:f>
            </m:oMath>
          </w:p>
        </w:tc>
      </w:tr>
      <w:tr w:rsidR="005F31F9" w:rsidRPr="005F31F9" w14:paraId="4DA0CD5C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A752674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F9A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Für Elis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100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Beethove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5C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394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0B2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2.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8CD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4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2FF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9CA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738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41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DB1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0A66" w14:textId="77777777" w:rsidR="00D30E0E" w:rsidRPr="005F31F9" w:rsidRDefault="00D30E0E" w:rsidP="004A3ACA">
            <w:pPr>
              <w:spacing w:before="0" w:after="0"/>
              <w:ind w:right="10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3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3</m:t>
                  </m:r>
                </m:den>
              </m:f>
            </m:oMath>
          </w:p>
        </w:tc>
      </w:tr>
      <w:tr w:rsidR="005F31F9" w:rsidRPr="005F31F9" w14:paraId="54EF499D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CF32840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F353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inuet in G, No.4 from 2nd Noteboo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62FC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Bach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415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F17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240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2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538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7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FA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921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7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1F5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6C9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3C0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4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100B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7</w:t>
            </w:r>
          </w:p>
        </w:tc>
      </w:tr>
      <w:tr w:rsidR="005F31F9" w:rsidRPr="005F31F9" w14:paraId="16CC6E50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AE8012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E4F9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Etude No. 6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aus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Grandes Etudes de Paganin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FA1A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Lisz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828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28A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07B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2.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21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7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8E9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950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A9F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3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8D8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3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E52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6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43D1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9</w:t>
            </w:r>
          </w:p>
        </w:tc>
      </w:tr>
      <w:tr w:rsidR="005F31F9" w:rsidRPr="005F31F9" w14:paraId="72F272FF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BB0AE2E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009E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La Campanell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6214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Lisz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40F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9B0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2EB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2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7A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D13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E78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9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D08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1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48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0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E46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0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CADE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5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6</m:t>
                  </m:r>
                </m:den>
              </m:f>
            </m:oMath>
          </w:p>
        </w:tc>
      </w:tr>
      <w:tr w:rsidR="005F31F9" w:rsidRPr="005F31F9" w14:paraId="083CB93C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A32A45C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43D9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oonlight Sonat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148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Beethove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51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4A0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974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A43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6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47F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B55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1E9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2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84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2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E2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26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2C57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0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3</m:t>
                  </m:r>
                </m:den>
              </m:f>
            </m:oMath>
          </w:p>
        </w:tc>
      </w:tr>
      <w:tr w:rsidR="005F31F9" w:rsidRPr="005F31F9" w14:paraId="575DE70A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C9AEC0B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3324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Marche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ilitair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E16A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chuber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8AB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FF1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5F5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0.9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1B2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9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170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724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7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700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6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51E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2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DB9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6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4E26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3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4</m:t>
                  </m:r>
                </m:den>
              </m:f>
            </m:oMath>
          </w:p>
        </w:tc>
      </w:tr>
      <w:tr w:rsidR="005F31F9" w:rsidRPr="005F31F9" w14:paraId="5012DA93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8753F4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508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The Entertaine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1A6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Jop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BF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D80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2C7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3D6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3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86A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FC7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7EF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3E0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5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8F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1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4ABC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0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8</m:t>
                  </m:r>
                </m:den>
              </m:f>
            </m:oMath>
          </w:p>
        </w:tc>
      </w:tr>
      <w:tr w:rsidR="005F31F9" w:rsidRPr="005F31F9" w14:paraId="77AB4F92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E580FCB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926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Pictures at a Promenade I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679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sorgsk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27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435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47B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0.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23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D10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E3B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7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CC2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7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EAD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7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A29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2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066D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4</w:t>
            </w:r>
          </w:p>
        </w:tc>
      </w:tr>
      <w:tr w:rsidR="005F31F9" w:rsidRPr="005F31F9" w14:paraId="59618DFF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2189B4A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141E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Klaviersonate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KV 545 1.Satz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792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ozar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4C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C8A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FDF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2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40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E51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2F3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7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858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5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8F5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0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F5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0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8741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7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8</m:t>
                  </m:r>
                </m:den>
              </m:f>
            </m:oMath>
          </w:p>
        </w:tc>
      </w:tr>
      <w:tr w:rsidR="005F31F9" w:rsidRPr="005F31F9" w14:paraId="5E2944EB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E91511F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lastRenderedPageBreak/>
              <w:t>music 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D1CC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Träumerei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(Reveri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083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chuman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EFB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10C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A54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53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9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77D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265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2E1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1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36C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2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EF0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8F60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4</m:t>
                  </m:r>
                </m:den>
              </m:f>
            </m:oMath>
          </w:p>
        </w:tc>
      </w:tr>
      <w:tr w:rsidR="005F31F9" w:rsidRPr="005F31F9" w14:paraId="036CC6CA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045CC8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D9E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España,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Oups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165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alagueña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B8E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Albeniz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F98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7BF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CCD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2.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9A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2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374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6AA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8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4EC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3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E8E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5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15B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5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52D0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3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3</m:t>
                  </m:r>
                </m:den>
              </m:f>
            </m:oMath>
          </w:p>
        </w:tc>
      </w:tr>
      <w:tr w:rsidR="005F31F9" w:rsidRPr="005F31F9" w14:paraId="54306DFE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F12E2F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DE52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España,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Oups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165 Prelud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B972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Albeniz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131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60E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47F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117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2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DFB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23C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814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1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6D1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1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A47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8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16AA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7</w:t>
            </w:r>
          </w:p>
        </w:tc>
      </w:tr>
      <w:tr w:rsidR="005F31F9" w:rsidRPr="005F31F9" w14:paraId="285A9AC3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0F89B63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174E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Intermezzo in A major, Op118 No. 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C37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Brahm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F4D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97E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509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7F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26C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3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85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333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8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81A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7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8A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7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1C8A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1</w:t>
            </w: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0</w:t>
            </w:r>
          </w:p>
        </w:tc>
      </w:tr>
      <w:tr w:rsidR="005F31F9" w:rsidRPr="005F31F9" w14:paraId="6792D003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6EFE4A6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802C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The Carnival of the Animals - V. The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Elephan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DB4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aint-Saën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C44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B17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7FB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66F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7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FE6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3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914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1F1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4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885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888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5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DCD7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3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3</m:t>
                  </m:r>
                </m:den>
              </m:f>
            </m:oMath>
          </w:p>
        </w:tc>
      </w:tr>
      <w:tr w:rsidR="005F31F9" w:rsidRPr="005F31F9" w14:paraId="3441AB3C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642EDDE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0AE8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Petite Suite Nocturn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3507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Borod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A1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908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15F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722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9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7F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132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8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8E2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5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E64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9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EF0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9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2F05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8</m:t>
                  </m:r>
                </m:den>
              </m:f>
            </m:oMath>
          </w:p>
        </w:tc>
      </w:tr>
      <w:tr w:rsidR="005F31F9" w:rsidRPr="005F31F9" w14:paraId="67404C37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652DD29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48DC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Petite Suite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Rêveri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E708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Borod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FD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355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21B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59A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1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0BE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35A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1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8A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4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F69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6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620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6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E947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4</m:t>
                  </m:r>
                </m:den>
              </m:f>
            </m:oMath>
          </w:p>
        </w:tc>
      </w:tr>
      <w:tr w:rsidR="005F31F9" w:rsidRPr="005F31F9" w14:paraId="6FB7E1EC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8B8CAE6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A921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Prelude  No. 23, Opus 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2D1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Chop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D2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B8C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25A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73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1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31D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56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8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C0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BAC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DC9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0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D868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6</m:t>
                  </m:r>
                </m:den>
              </m:f>
            </m:oMath>
          </w:p>
        </w:tc>
      </w:tr>
      <w:tr w:rsidR="005F31F9" w:rsidRPr="005F31F9" w14:paraId="59308791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C631A42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5C2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onatina Opus 36 No. 3, Opus 36 2. movem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EA1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Clement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241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601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062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33A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6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6E1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6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869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8DA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2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B1E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1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1AD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22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E38D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5</w:t>
            </w:r>
          </w:p>
        </w:tc>
      </w:tr>
      <w:tr w:rsidR="005F31F9" w:rsidRPr="005F31F9" w14:paraId="033EF7CC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5CD9C8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61C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onatina Opus 36 No. 4, Opus 36 2. movem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3E3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Clementi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F11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FEB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1DF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D5F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FA4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8E86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A51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9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1BB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7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B8B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2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0267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1</w:t>
            </w: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0</w:t>
            </w:r>
          </w:p>
        </w:tc>
      </w:tr>
      <w:tr w:rsidR="005F31F9" w:rsidRPr="005F31F9" w14:paraId="62AF8BBB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1B50070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8C6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Danzas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españolas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No. 4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Villanesca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3DE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Granado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466B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70E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302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26C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3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B65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2DF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3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B74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3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C6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4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6B5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5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F3E6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1</w:t>
            </w: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0</w:t>
            </w:r>
          </w:p>
        </w:tc>
      </w:tr>
      <w:tr w:rsidR="005F31F9" w:rsidRPr="005F31F9" w14:paraId="259B7E92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3906239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DDA7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Danzas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españolas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No.3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Zarabanda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2B4F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Granado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2EC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0B5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200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B0A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7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01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9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9C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A8F7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1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EE1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94F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8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BE0B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3</m:t>
                  </m:r>
                </m:den>
              </m:f>
            </m:oMath>
          </w:p>
        </w:tc>
      </w:tr>
      <w:tr w:rsidR="005F31F9" w:rsidRPr="005F31F9" w14:paraId="3D03DFC3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95360F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lastRenderedPageBreak/>
              <w:t>music 2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8080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Klaviersonate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Hoboken XVI_ 43 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51D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Hayd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11B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8A1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950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FCA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5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44F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86F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8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582A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5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4A6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5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B8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2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1A5B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6</m:t>
                  </m:r>
                </m:den>
              </m:f>
            </m:oMath>
          </w:p>
        </w:tc>
      </w:tr>
      <w:tr w:rsidR="005F31F9" w:rsidRPr="005F31F9" w14:paraId="14A36346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8AC1959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F8B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onate</w:t>
            </w:r>
            <w:proofErr w:type="spellEnd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 XVI_35 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D23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Hayd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F1F0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3CD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9D8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1.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DC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3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FE9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32F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5DEE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0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628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1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D03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E621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6</m:t>
                  </m:r>
                </m:den>
              </m:f>
            </m:oMath>
          </w:p>
        </w:tc>
      </w:tr>
      <w:tr w:rsidR="005F31F9" w:rsidRPr="005F31F9" w14:paraId="5297F7C2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B243265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2EDA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Piano Sonata in A minor, D 784, Opus 143-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12B9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chuber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1F84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02C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DDC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0.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636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6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0691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993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8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3AE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6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D0C2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887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0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AC25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>5</w:t>
            </w:r>
          </w:p>
        </w:tc>
      </w:tr>
      <w:tr w:rsidR="005F31F9" w:rsidRPr="005F31F9" w14:paraId="300FCBB6" w14:textId="77777777" w:rsidTr="004A3ACA">
        <w:trPr>
          <w:trHeight w:val="375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8B208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music 3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AD9C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 xml:space="preserve">Der Dichter </w:t>
            </w:r>
            <w:proofErr w:type="spellStart"/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pricht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DED7" w14:textId="77777777" w:rsidR="00D30E0E" w:rsidRPr="005F31F9" w:rsidRDefault="00D30E0E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Schuman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952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ECC98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BB6C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hint="eastAsia"/>
                <w:sz w:val="20"/>
                <w:szCs w:val="20"/>
              </w:rPr>
              <w:t>0.9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44FD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0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651D5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E53D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62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05F3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.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0BBF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8.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A1BC" w14:textId="77777777" w:rsidR="00D30E0E" w:rsidRPr="005F31F9" w:rsidRDefault="00D30E0E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32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9932D" w14:textId="77777777" w:rsidR="00D30E0E" w:rsidRPr="005F31F9" w:rsidRDefault="00D30E0E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</w:pPr>
            <w:r w:rsidRPr="005F31F9">
              <w:rPr>
                <w:rFonts w:ascii="游ゴシック" w:eastAsia="游ゴシック" w:hAnsi="游ゴシック" w:cs="ＭＳ Ｐゴシック"/>
                <w:sz w:val="20"/>
                <w:szCs w:val="20"/>
                <w:lang w:eastAsia="ja-JP"/>
              </w:rPr>
              <w:t>5</w:t>
            </w:r>
            <w:r w:rsidRPr="005F31F9">
              <w:rPr>
                <w:rFonts w:ascii="游ゴシック" w:eastAsia="游ゴシック" w:hAnsi="游ゴシック" w:cs="ＭＳ Ｐゴシック" w:hint="eastAsia"/>
                <w:sz w:val="20"/>
                <w:szCs w:val="20"/>
                <w:lang w:eastAsia="ja-JP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="游ゴシック" w:hAnsi="Cambria Math" w:cs="ＭＳ Ｐゴシック"/>
                      <w:i/>
                      <w:sz w:val="20"/>
                      <w:szCs w:val="20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1</m:t>
                  </m:r>
                </m:num>
                <m:den>
                  <m:r>
                    <w:rPr>
                      <w:rFonts w:ascii="Cambria Math" w:eastAsia="游ゴシック" w:hAnsi="Cambria Math" w:cs="ＭＳ Ｐゴシック"/>
                      <w:sz w:val="20"/>
                      <w:szCs w:val="20"/>
                      <w:lang w:eastAsia="ja-JP"/>
                    </w:rPr>
                    <m:t>4</m:t>
                  </m:r>
                </m:den>
              </m:f>
            </m:oMath>
          </w:p>
        </w:tc>
      </w:tr>
    </w:tbl>
    <w:p w14:paraId="65B8AABA" w14:textId="77777777" w:rsidR="00E02C25" w:rsidRPr="005F31F9" w:rsidRDefault="00E02C25" w:rsidP="00B6203D">
      <w:pPr>
        <w:rPr>
          <w:rFonts w:cs="Times New Roman"/>
          <w:szCs w:val="24"/>
        </w:rPr>
      </w:pPr>
    </w:p>
    <w:p w14:paraId="14E8BBF5" w14:textId="585B0B4E" w:rsidR="00E02C25" w:rsidRPr="005F31F9" w:rsidRDefault="00E02C25">
      <w:pPr>
        <w:spacing w:before="0" w:after="0"/>
      </w:pPr>
    </w:p>
    <w:sectPr w:rsidR="00E02C25" w:rsidRPr="005F31F9" w:rsidSect="00AB71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 w:code="1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8EEBF" w14:textId="77777777" w:rsidR="00F15A03" w:rsidRDefault="00F15A03" w:rsidP="00BD66B7">
      <w:pPr>
        <w:spacing w:before="0" w:after="0"/>
      </w:pPr>
      <w:r>
        <w:separator/>
      </w:r>
    </w:p>
  </w:endnote>
  <w:endnote w:type="continuationSeparator" w:id="0">
    <w:p w14:paraId="1188A357" w14:textId="77777777" w:rsidR="00F15A03" w:rsidRDefault="00F15A03" w:rsidP="00BD66B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239FD" w14:textId="77777777" w:rsidR="00686C9D" w:rsidRPr="00577C4C" w:rsidRDefault="000F5FD7">
    <w:pPr>
      <w:pStyle w:val="a5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E47C873" wp14:editId="52E1C3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AFCA4C" w14:textId="77777777" w:rsidR="00686C9D" w:rsidRPr="00577C4C" w:rsidRDefault="000F5FD7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47C8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3AFCA4C" w14:textId="77777777" w:rsidR="00686C9D" w:rsidRPr="00577C4C" w:rsidRDefault="000F5FD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1CBD1" w14:textId="77777777" w:rsidR="00686C9D" w:rsidRPr="00577C4C" w:rsidRDefault="000F5FD7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0E9E51" wp14:editId="5DDC63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58F086" w14:textId="77777777" w:rsidR="00686C9D" w:rsidRPr="00577C4C" w:rsidRDefault="000F5FD7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0E9E5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C58F086" w14:textId="77777777" w:rsidR="00686C9D" w:rsidRPr="00577C4C" w:rsidRDefault="000F5FD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DCB64" w14:textId="77777777" w:rsidR="00F15A03" w:rsidRDefault="00F15A03" w:rsidP="00BD66B7">
      <w:pPr>
        <w:spacing w:before="0" w:after="0"/>
      </w:pPr>
      <w:r>
        <w:separator/>
      </w:r>
    </w:p>
  </w:footnote>
  <w:footnote w:type="continuationSeparator" w:id="0">
    <w:p w14:paraId="74A16269" w14:textId="77777777" w:rsidR="00F15A03" w:rsidRDefault="00F15A03" w:rsidP="00BD66B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D7E8F" w14:textId="77777777" w:rsidR="00686C9D" w:rsidRPr="007E3148" w:rsidRDefault="000F5FD7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C1499A">
      <w:t xml:space="preserve">Internal tempo </w:t>
    </w:r>
    <w:r>
      <w:t>regulates preferred tempo</w:t>
    </w:r>
    <w:r w:rsidRPr="00C1499A">
      <w:t>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135AB" w14:textId="00EF74A3" w:rsidR="004920FA" w:rsidRPr="00A53000" w:rsidRDefault="000F5FD7" w:rsidP="00A53000">
    <w:pPr>
      <w:pStyle w:val="a3"/>
    </w:pPr>
    <w:r w:rsidRPr="007E3148"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248A9" w14:textId="55485410" w:rsidR="00686C9D" w:rsidRDefault="000F5FD7" w:rsidP="00A53000">
    <w:pPr>
      <w:pStyle w:val="a3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BD29F0"/>
    <w:multiLevelType w:val="hybridMultilevel"/>
    <w:tmpl w:val="08AE37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13986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3D"/>
    <w:rsid w:val="00062C54"/>
    <w:rsid w:val="000F5FD7"/>
    <w:rsid w:val="001B5633"/>
    <w:rsid w:val="001B7D24"/>
    <w:rsid w:val="00274D22"/>
    <w:rsid w:val="00285661"/>
    <w:rsid w:val="00302EEB"/>
    <w:rsid w:val="00444181"/>
    <w:rsid w:val="00494CE4"/>
    <w:rsid w:val="005F31F9"/>
    <w:rsid w:val="006D32D5"/>
    <w:rsid w:val="006E77D7"/>
    <w:rsid w:val="00711068"/>
    <w:rsid w:val="007625E1"/>
    <w:rsid w:val="009642E9"/>
    <w:rsid w:val="00972857"/>
    <w:rsid w:val="00AB71CA"/>
    <w:rsid w:val="00B6203D"/>
    <w:rsid w:val="00BD66B7"/>
    <w:rsid w:val="00C306EC"/>
    <w:rsid w:val="00C941F0"/>
    <w:rsid w:val="00CE00C2"/>
    <w:rsid w:val="00D30E0E"/>
    <w:rsid w:val="00D41A36"/>
    <w:rsid w:val="00D95D66"/>
    <w:rsid w:val="00E02C25"/>
    <w:rsid w:val="00F15A03"/>
    <w:rsid w:val="00F41B93"/>
    <w:rsid w:val="00FC0A23"/>
    <w:rsid w:val="00FD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2B0341"/>
  <w15:chartTrackingRefBased/>
  <w15:docId w15:val="{2BF943C6-4D0B-4333-96A4-CF855E64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03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03D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ヘッダー (文字)"/>
    <w:basedOn w:val="a0"/>
    <w:link w:val="a3"/>
    <w:uiPriority w:val="99"/>
    <w:rsid w:val="00B6203D"/>
    <w:rPr>
      <w:rFonts w:ascii="Times New Roman" w:hAnsi="Times New Roman"/>
      <w:b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B6203D"/>
    <w:pPr>
      <w:tabs>
        <w:tab w:val="center" w:pos="4844"/>
        <w:tab w:val="right" w:pos="9689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B6203D"/>
    <w:rPr>
      <w:rFonts w:ascii="Times New Roman" w:hAnsi="Times New Roman"/>
      <w:kern w:val="0"/>
      <w:sz w:val="24"/>
      <w:lang w:eastAsia="en-US"/>
    </w:rPr>
  </w:style>
  <w:style w:type="character" w:styleId="a7">
    <w:name w:val="line number"/>
    <w:basedOn w:val="a0"/>
    <w:uiPriority w:val="99"/>
    <w:semiHidden/>
    <w:unhideWhenUsed/>
    <w:rsid w:val="00B6203D"/>
  </w:style>
  <w:style w:type="paragraph" w:styleId="a8">
    <w:name w:val="List Paragraph"/>
    <w:basedOn w:val="a"/>
    <w:uiPriority w:val="34"/>
    <w:qFormat/>
    <w:rsid w:val="00BD66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4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A450A-FC0E-4066-8853-4DC2030BA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根 恭子</dc:creator>
  <cp:keywords/>
  <dc:description/>
  <cp:lastModifiedBy>日根 恭子</cp:lastModifiedBy>
  <cp:revision>16</cp:revision>
  <cp:lastPrinted>2022-03-30T07:49:00Z</cp:lastPrinted>
  <dcterms:created xsi:type="dcterms:W3CDTF">2022-03-30T07:46:00Z</dcterms:created>
  <dcterms:modified xsi:type="dcterms:W3CDTF">2022-10-19T02:22:00Z</dcterms:modified>
</cp:coreProperties>
</file>